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FB54C0" w14:textId="5BEEDED8" w:rsidR="00690364" w:rsidRPr="00690364" w:rsidRDefault="00690364">
      <w:pPr>
        <w:rPr>
          <w:rFonts w:ascii="Times New Roman" w:hAnsi="Times New Roman" w:cs="Times New Roman"/>
          <w:sz w:val="24"/>
          <w:szCs w:val="24"/>
        </w:rPr>
      </w:pPr>
      <w:r w:rsidRPr="00794543">
        <w:rPr>
          <w:rFonts w:ascii="Times New Roman" w:hAnsi="Times New Roman" w:cs="Times New Roman"/>
          <w:b/>
          <w:bCs/>
          <w:sz w:val="24"/>
          <w:szCs w:val="24"/>
        </w:rPr>
        <w:t xml:space="preserve">Table </w:t>
      </w:r>
      <w:r w:rsidR="00794543" w:rsidRPr="00794543">
        <w:rPr>
          <w:rFonts w:ascii="Times New Roman" w:hAnsi="Times New Roman" w:cs="Times New Roman"/>
          <w:b/>
          <w:bCs/>
          <w:sz w:val="24"/>
          <w:szCs w:val="24"/>
        </w:rPr>
        <w:t>S</w:t>
      </w:r>
      <w:r w:rsidRPr="00794543">
        <w:rPr>
          <w:rFonts w:ascii="Times New Roman" w:hAnsi="Times New Roman" w:cs="Times New Roman"/>
          <w:b/>
          <w:bCs/>
          <w:sz w:val="24"/>
          <w:szCs w:val="24"/>
        </w:rPr>
        <w:t>1</w:t>
      </w:r>
      <w:r w:rsidR="00794543" w:rsidRPr="00794543">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1812"/>
        <w:gridCol w:w="7204"/>
      </w:tblGrid>
      <w:tr w:rsidR="00690364" w14:paraId="747C5CD8" w14:textId="77777777" w:rsidTr="009E74ED">
        <w:tc>
          <w:tcPr>
            <w:tcW w:w="1838" w:type="dxa"/>
          </w:tcPr>
          <w:p w14:paraId="098DE6D4" w14:textId="4D01B375" w:rsidR="00690364" w:rsidRDefault="00690364" w:rsidP="009E74ED">
            <w:pPr>
              <w:spacing w:before="240" w:line="480" w:lineRule="auto"/>
              <w:jc w:val="both"/>
              <w:rPr>
                <w:rFonts w:ascii="Times New Roman" w:eastAsia="Times New Roman" w:hAnsi="Times New Roman" w:cs="Times New Roman"/>
                <w:b/>
                <w:sz w:val="24"/>
                <w:szCs w:val="24"/>
              </w:rPr>
            </w:pPr>
            <w:bookmarkStart w:id="0" w:name="_Hlk160469715"/>
            <w:r>
              <w:rPr>
                <w:rFonts w:ascii="Times New Roman" w:eastAsia="Times New Roman" w:hAnsi="Times New Roman" w:cs="Times New Roman"/>
                <w:b/>
                <w:sz w:val="24"/>
                <w:szCs w:val="24"/>
              </w:rPr>
              <w:t xml:space="preserve">DATABASE </w:t>
            </w:r>
          </w:p>
        </w:tc>
        <w:tc>
          <w:tcPr>
            <w:tcW w:w="7512" w:type="dxa"/>
          </w:tcPr>
          <w:p w14:paraId="23DD1BB3" w14:textId="395A01BE" w:rsidR="00690364" w:rsidRDefault="00690364" w:rsidP="009E74ED">
            <w:pPr>
              <w:spacing w:before="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EARCH STRING </w:t>
            </w:r>
          </w:p>
        </w:tc>
      </w:tr>
      <w:tr w:rsidR="00690364" w14:paraId="07F162FF" w14:textId="77777777" w:rsidTr="009E74ED">
        <w:tc>
          <w:tcPr>
            <w:tcW w:w="1838" w:type="dxa"/>
          </w:tcPr>
          <w:p w14:paraId="6202BADC" w14:textId="77777777" w:rsidR="00690364" w:rsidRPr="00352685" w:rsidRDefault="00690364" w:rsidP="009E74ED">
            <w:pPr>
              <w:spacing w:before="240" w:line="48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ubMed (NCBI)</w:t>
            </w:r>
          </w:p>
        </w:tc>
        <w:tc>
          <w:tcPr>
            <w:tcW w:w="7512" w:type="dxa"/>
          </w:tcPr>
          <w:p w14:paraId="1DC77572" w14:textId="77777777" w:rsidR="00690364" w:rsidRPr="00352685" w:rsidRDefault="00690364" w:rsidP="009E74ED">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thylmethacrylate"[mesh] OR "methylmethacrylates"[mesh] OR "polymethyl methacrylate"[mesh] OR "PMMA"[tw] OR "PMMAs"[tw] OR "poly methyl methacrylate*"[tw] OR "polymethyl methacrylate*"[tw] OR "polymethylmethacrylate*"[tw] OR (("denture bases"[mesh] OR dental*[tw] OR "denture*"[tw]) AND ("resin"[tw] OR "resins"[tw] OR "acrylic"[tw] OR "acrylics"[tw]))) AND ("heat"[tw] OR "heated"[tw]) AND ("aluminum oxide"[mesh:noexp] OR "disilver oxide" [Supplementary Concept] OR "magnesium oxide"[mesh] OR "metal nanoparticles"[mesh] OR "nanoparticles"[mesh:noexp] OR "silver compounds"[mesh:noexp] OR "silver"[mesh]  OR "titanium dioxide" [supplementary concept] OR "zirconium oxide" [supplementary concept] OR "zinc oxide"[mesh] OR "aluminum oxide*"[tw] OR "copper oxide*"[tw] OR "cupric oxide*"[tw] OR "cuprous oxide*"[tw] OR "disilver oxide*"[tw] OR "magnesium oxide*"[tw] OR "nano particle*"[tw] OR "nano reinforc*"[tw] OR "nanoparticle*"[tw] OR "nanoreinforc*"[tw] OR "nanomaterial*"[tw] OR "nano material*"[tw] OR "silicon dioxide*"[tw] OR "silicon oxide*"[tw] OR "silver oxide*"[tw]  OR "silver"[tw] OR "titanium dioxide*"[tw] OR "titanium dioxide*"[tw]  OR "zinc oxide*"[tw] OR "zirconium oxide*"[tw] OR "zirconia*"[tw] OR "AlO2"[tw] OR "Al2O"[tw]OR "AGNP"[tw] OR "AG20"[tw] OR "MGO"[tw] OR "SIO2"[tw] OR "SIO 2"[tw] OR "TIO2"[tw] OR "TiO 2"[tw] OR "ZNP"[tw] OR "ZNPs"[tw] OR "ZRO2"[tw] OR "ZRO 2"[tw]) </w:t>
            </w:r>
          </w:p>
        </w:tc>
      </w:tr>
      <w:tr w:rsidR="00690364" w14:paraId="6C063273" w14:textId="77777777" w:rsidTr="009E74ED">
        <w:tc>
          <w:tcPr>
            <w:tcW w:w="1838" w:type="dxa"/>
          </w:tcPr>
          <w:p w14:paraId="526F762D" w14:textId="77777777" w:rsidR="00690364" w:rsidRDefault="00690364" w:rsidP="009E74ED">
            <w:pPr>
              <w:spacing w:before="240" w:line="48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Cochrane Library </w:t>
            </w:r>
          </w:p>
        </w:tc>
        <w:tc>
          <w:tcPr>
            <w:tcW w:w="7512" w:type="dxa"/>
          </w:tcPr>
          <w:p w14:paraId="19157644" w14:textId="77777777" w:rsidR="00690364" w:rsidRDefault="00690364" w:rsidP="009E74ED">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h "methylmethacrylate"] OR [mh "methylmethacrylates"] OR [mh "polymethyl methacrylate"] OR "PMMA":ti,ab,kw OR "PMMAs":ti,ab,kw OR "poly methyl methacrylate*":ti,ab,kw OR "polymethyl methacrylate*":ti,ab,kw OR "polymethylmethacrylate*":ti,ab,kw OR (([mh "denture bases"] OR dental*:ti,ab,kw OR "denture*":ti,ab,kw) AND ("resin":ti,ab,kw OR "resins":ti,ab,kw OR "acrylic":ti,ab,kw OR "acrylics":ti,ab,kw))) AND ("heat":ti,ab,kw OR "heated":ti,ab,kw) AND ([mh ^"aluminum oxide"] OR [mh "magnesium oxide"] OR [mh "metal nanoparticles"] OR [mh ^"nanoparticles"] OR [mh ^"silver compounds"] OR [mh "silver"] OR [mh "zinc oxide"] OR "aluminum oxide*":ti,ab,kw OR "copper oxide*":ti,ab,kw OR "cupric oxide*":ti,ab,kw OR "cuprous oxide*":ti,ab,kw OR "disilver oxide*":ti,ab,kw OR "magnesium oxide*":ti,ab,kw OR "nano particle*":ti,ab,kw OR "nano reinforc*":ti,ab,kw OR "nanoparticle*":ti,ab,kw OR "nanoreinforc*":ti,ab,kw OR "nanomaterial*":ti,ab,kw OR "nano material*":ti,ab,kw OR "silicon dioxide*":ti,ab,kw OR "silicon oxide*":ti,ab,kw OR "silver oxide*":ti,ab,kw  OR "silver":ti,ab,kw OR "titanium dioxide*":ti,ab,kw OR "titanium dioxide*":ti,ab,kw  OR "zinc oxide*":ti,ab,kw OR "zirconium oxide*":ti,ab,kw OR "zirconia*":ti,ab,kw OR "AlO2":ti,ab,kw OR "Al2O":ti,ab,kw OR "AGNP":ti,ab,kw OR "AG20":ti,ab,kw OR "MGO":ti,ab,kw OR "SIO2":ti,ab,kw OR "SIO 2":ti,ab,kw OR "TIO2":ti,ab,kw OR "TiO 2":ti,ab,kw OR "ZNP":ti,ab,kw OR "ZNPs":ti,ab,kw OR "ZRO2":ti,ab,kw OR "ZRO 2":ti,ab,kw) </w:t>
            </w:r>
          </w:p>
          <w:p w14:paraId="6766C0FA" w14:textId="77777777" w:rsidR="00690364" w:rsidRDefault="00690364" w:rsidP="009E74ED">
            <w:pPr>
              <w:spacing w:after="160" w:line="360" w:lineRule="auto"/>
              <w:rPr>
                <w:rFonts w:ascii="Times New Roman" w:eastAsia="Times New Roman" w:hAnsi="Times New Roman" w:cs="Times New Roman"/>
                <w:sz w:val="24"/>
                <w:szCs w:val="24"/>
              </w:rPr>
            </w:pPr>
          </w:p>
        </w:tc>
      </w:tr>
      <w:tr w:rsidR="00690364" w14:paraId="1F3DBCFB" w14:textId="77777777" w:rsidTr="009E74ED">
        <w:tc>
          <w:tcPr>
            <w:tcW w:w="1838" w:type="dxa"/>
          </w:tcPr>
          <w:p w14:paraId="44CA5ABE" w14:textId="77777777" w:rsidR="00690364" w:rsidRDefault="00690364" w:rsidP="009E74ED">
            <w:pPr>
              <w:pStyle w:val="Heading1"/>
              <w:spacing w:before="240"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INAHL Plus with Full Text</w:t>
            </w:r>
          </w:p>
          <w:p w14:paraId="2207F355" w14:textId="77777777" w:rsidR="00690364" w:rsidRDefault="00690364" w:rsidP="009E74ED">
            <w:pPr>
              <w:spacing w:before="240" w:line="480" w:lineRule="auto"/>
              <w:jc w:val="both"/>
              <w:rPr>
                <w:rFonts w:ascii="Times New Roman" w:eastAsia="Times New Roman" w:hAnsi="Times New Roman" w:cs="Times New Roman"/>
                <w:bCs/>
                <w:sz w:val="24"/>
                <w:szCs w:val="24"/>
              </w:rPr>
            </w:pPr>
          </w:p>
        </w:tc>
        <w:tc>
          <w:tcPr>
            <w:tcW w:w="7512" w:type="dxa"/>
          </w:tcPr>
          <w:p w14:paraId="260EC239" w14:textId="77777777" w:rsidR="00690364" w:rsidRDefault="00690364" w:rsidP="009E74ED">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H "Methylmethacrylates" OR "PMMA" OR "PMMAs" OR "poly methyl methacrylate*" OR "polymethyl methacrylate*" OR "polymethylmethacrylate*" OR ((dental* OR "denture*") AND ("resin" OR "resins" OR "acrylic" OR "acrylics"))) AND ("heat" OR "heated") AND ("aluminum oxide*" OR "copper oxide*" OR "cupric oxide*" OR "cuprous oxide*" OR "disilver oxide*" OR "magnesium oxide*" OR "nano particle*" OR "nano reinforc*" OR "nanoparticle*" OR "nanoreinforc*" OR "nanomaterial*" OR "nano material*" OR "silicon dioxide*" OR "silicon oxide*" OR "silver oxide*"  OR "silver" OR "titanium dioxide*" OR "titanium dioxide*"  OR "zinc oxide*" OR "zirconium oxide*" OR "zirconia*" OR "AlO2" OR "Al2O"OR "AGNP" OR "AG20" OR "MGO" OR "SIO2" OR "SIO 2" OR "TIO2" OR "TiO 2" OR "ZNP" OR "ZNPs" OR "ZRO2" OR "ZRO 2") </w:t>
            </w:r>
          </w:p>
        </w:tc>
      </w:tr>
      <w:tr w:rsidR="00690364" w14:paraId="5544B687" w14:textId="77777777" w:rsidTr="009E74ED">
        <w:tc>
          <w:tcPr>
            <w:tcW w:w="1838" w:type="dxa"/>
          </w:tcPr>
          <w:p w14:paraId="1E87AC79" w14:textId="77777777" w:rsidR="00690364" w:rsidRDefault="00690364" w:rsidP="009E74ED">
            <w:pPr>
              <w:pStyle w:val="Heading1"/>
              <w:spacing w:before="240" w:after="0"/>
              <w:rPr>
                <w:rFonts w:ascii="Times New Roman" w:eastAsia="Times New Roman" w:hAnsi="Times New Roman" w:cs="Times New Roman"/>
                <w:sz w:val="24"/>
                <w:szCs w:val="24"/>
              </w:rPr>
            </w:pPr>
            <w:r>
              <w:rPr>
                <w:rFonts w:ascii="Times New Roman" w:eastAsia="Times New Roman" w:hAnsi="Times New Roman" w:cs="Times New Roman"/>
                <w:sz w:val="24"/>
                <w:szCs w:val="24"/>
              </w:rPr>
              <w:t>Dimensions Free Web App</w:t>
            </w:r>
          </w:p>
          <w:p w14:paraId="55F055C7" w14:textId="77777777" w:rsidR="00690364" w:rsidRDefault="00690364" w:rsidP="009E74ED">
            <w:pPr>
              <w:pStyle w:val="Heading1"/>
              <w:spacing w:before="240" w:after="0"/>
              <w:rPr>
                <w:rFonts w:ascii="Times New Roman" w:eastAsia="Times New Roman" w:hAnsi="Times New Roman" w:cs="Times New Roman"/>
                <w:sz w:val="24"/>
                <w:szCs w:val="24"/>
              </w:rPr>
            </w:pPr>
          </w:p>
        </w:tc>
        <w:tc>
          <w:tcPr>
            <w:tcW w:w="7512" w:type="dxa"/>
          </w:tcPr>
          <w:p w14:paraId="00179980" w14:textId="77777777" w:rsidR="00690364" w:rsidRDefault="00690364" w:rsidP="009E74ED">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thylmethacrylate" OR "methylmethacrylates" OR "polymethyl methacrylate" OR "PMMA" OR "PMMAs" OR "poly methyl methacrylate" OR "polymethyl methacrylate" OR "polymethylmethacrylate" OR (("denture bases" OR dental OR "denture") AND ("resin" OR "resins" OR "acrylic" OR "acrylics"))) AND ("heat" OR "heated") AND ("aluminum oxide" OR "disilver oxide" OR "magnesium oxide" OR "metal nanoparticles" OR "nanoparticles" OR "silver compounds" OR "silver" OR "titanium dioxide" OR "zirconium oxide" OR "zinc oxide" OR "aluminum oxide" OR "copper oxide" OR "cupric oxide" OR "cuprous oxide" OR "disilver oxide" OR "magnesium oxide" OR "nano particle" OR "nano reinforc" OR "nanoparticle" OR "nanoreinforc" OR "nanomaterial" OR "nano material" OR "silicon dioxide" OR "silicon oxide" OR "silver oxide" OR "silver" OR "titanium dioxide" OR "titanium dioxide" OR "zinc oxide" OR "zirconium oxide" OR "zirconia" OR "AlO2" OR "Al2O"OR "AGNP" OR "AG20" OR "MGO" OR "SIO2" OR "SIO 2" OR "TIO2" OR "TiO 2" OR "ZNP" OR "ZNPs" OR "ZRO2" OR "ZRO 2") </w:t>
            </w:r>
          </w:p>
          <w:p w14:paraId="24686DB0" w14:textId="77777777" w:rsidR="00690364" w:rsidRDefault="00690364" w:rsidP="009E74ED">
            <w:pPr>
              <w:spacing w:after="160" w:line="360" w:lineRule="auto"/>
              <w:rPr>
                <w:rFonts w:ascii="Times New Roman" w:eastAsia="Times New Roman" w:hAnsi="Times New Roman" w:cs="Times New Roman"/>
                <w:sz w:val="24"/>
                <w:szCs w:val="24"/>
              </w:rPr>
            </w:pPr>
          </w:p>
        </w:tc>
      </w:tr>
      <w:tr w:rsidR="00690364" w14:paraId="5DE2FD25" w14:textId="77777777" w:rsidTr="009E74ED">
        <w:tc>
          <w:tcPr>
            <w:tcW w:w="1838" w:type="dxa"/>
          </w:tcPr>
          <w:p w14:paraId="481B4C5C" w14:textId="77777777" w:rsidR="00690364" w:rsidRDefault="00690364" w:rsidP="009E74ED">
            <w:pPr>
              <w:pStyle w:val="Heading1"/>
              <w:spacing w:before="240"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OPUS </w:t>
            </w:r>
          </w:p>
        </w:tc>
        <w:tc>
          <w:tcPr>
            <w:tcW w:w="7512" w:type="dxa"/>
          </w:tcPr>
          <w:p w14:paraId="5A4D2DCD" w14:textId="77777777" w:rsidR="00690364" w:rsidRDefault="00690364" w:rsidP="009E74ED">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TLE-ABS-KEY (methylmethacrylate* OR {PMMA} OR {PMMAs} OR "poly methyl methacrylate*" OR "polymethyl methacrylate*" OR "polymethylmethacrylate*") OR (denture* OR {dental}) AND (resin* OR acrylic*) AND TITLE-ABS-KEY ({heat} OR {heated}) AND ({heat} OR {heated}) AND TITLE-ABS-KEY ({aluminum oxide} OR {disilver oxide} OR {magnesium oxide} OR "metal nanoparticles*" OR {nanoparticles} OR {silver compounds} OR {silver} OR "titanium dioxide*"  OR "zirconium oxide*"  OR "zinc oxide*" OR "aluminum oxide*" OR "copper oxide*" OR "cupric oxide*" OR "cuprous oxide*" OR "disilver oxide*" OR "magnesium oxide*" OR "nano particle*" OR "nano reinforc*" OR "nanoparticle*" OR "nanoreinforc*" OR "nanomaterial*" OR "nano material*" OR "silicon dioxide*" OR "silicon oxide*" OR "silver oxide*"  OR {silver} OR "titanium dioxide*" OR "titanium dioxide*"  OR "zinc oxide*" OR "zirconium oxide*" OR zirconia* OR {AlO2} OR {Al2} OR {AGNP} OR {AG20} OR {MGO} OR {SIO2} OR {SIO 2} OR {TIO2} OR {TiO 2} OR {ZNP} OR {ZNPs} OR {ZRO2} OR {ZRO 2})</w:t>
            </w:r>
          </w:p>
        </w:tc>
      </w:tr>
      <w:bookmarkEnd w:id="0"/>
    </w:tbl>
    <w:p w14:paraId="1F6BE71C" w14:textId="77777777" w:rsidR="00690364" w:rsidRDefault="00690364"/>
    <w:sectPr w:rsidR="006903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zNDcxMzExMjG2NDBW0lEKTi0uzszPAykwrAUAFaZMaywAAAA="/>
  </w:docVars>
  <w:rsids>
    <w:rsidRoot w:val="00690364"/>
    <w:rsid w:val="00690364"/>
    <w:rsid w:val="00794543"/>
    <w:rsid w:val="00A86D08"/>
    <w:rsid w:val="00BF623A"/>
    <w:rsid w:val="00EC03C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80EB1"/>
  <w15:chartTrackingRefBased/>
  <w15:docId w15:val="{1A977CA8-EAA8-498A-947C-4CC025C8D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lang w:val="en-IN"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Mangal"/>
    </w:rPr>
  </w:style>
  <w:style w:type="paragraph" w:styleId="Heading1">
    <w:name w:val="heading 1"/>
    <w:basedOn w:val="Normal"/>
    <w:next w:val="Normal"/>
    <w:link w:val="Heading1Char"/>
    <w:uiPriority w:val="9"/>
    <w:qFormat/>
    <w:rsid w:val="00690364"/>
    <w:pPr>
      <w:keepNext/>
      <w:keepLines/>
      <w:spacing w:before="400" w:after="120" w:line="276" w:lineRule="auto"/>
      <w:outlineLvl w:val="0"/>
    </w:pPr>
    <w:rPr>
      <w:rFonts w:ascii="Arial" w:eastAsia="Arial" w:hAnsi="Arial" w:cs="Arial"/>
      <w:kern w:val="0"/>
      <w:sz w:val="40"/>
      <w:szCs w:val="40"/>
      <w:lang w:val="en"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364"/>
    <w:rPr>
      <w:rFonts w:ascii="Arial" w:eastAsia="Arial" w:hAnsi="Arial" w:cs="Arial"/>
      <w:kern w:val="0"/>
      <w:sz w:val="40"/>
      <w:szCs w:val="40"/>
      <w:lang w:val="en" w:eastAsia="en-IN"/>
      <w14:ligatures w14:val="none"/>
    </w:rPr>
  </w:style>
  <w:style w:type="table" w:styleId="TableGrid">
    <w:name w:val="Table Grid"/>
    <w:basedOn w:val="TableNormal"/>
    <w:uiPriority w:val="39"/>
    <w:rsid w:val="00690364"/>
    <w:pPr>
      <w:spacing w:after="0" w:line="240" w:lineRule="auto"/>
    </w:pPr>
    <w:rPr>
      <w:rFonts w:ascii="Arial" w:eastAsia="Arial" w:hAnsi="Arial" w:cs="Arial"/>
      <w:kern w:val="0"/>
      <w:szCs w:val="22"/>
      <w:lang w:val="e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876</Words>
  <Characters>4996</Characters>
  <Application>Microsoft Office Word</Application>
  <DocSecurity>0</DocSecurity>
  <Lines>41</Lines>
  <Paragraphs>11</Paragraphs>
  <ScaleCrop>false</ScaleCrop>
  <Company/>
  <LinksUpToDate>false</LinksUpToDate>
  <CharactersWithSpaces>5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gati kaurani</dc:creator>
  <cp:keywords/>
  <dc:description/>
  <cp:lastModifiedBy>Sakshi Dhar</cp:lastModifiedBy>
  <cp:revision>2</cp:revision>
  <dcterms:created xsi:type="dcterms:W3CDTF">2024-09-01T03:41:00Z</dcterms:created>
  <dcterms:modified xsi:type="dcterms:W3CDTF">2024-09-13T10:38:00Z</dcterms:modified>
</cp:coreProperties>
</file>